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60" w:type="dxa"/>
        <w:tblLook w:val="04A0" w:firstRow="1" w:lastRow="0" w:firstColumn="1" w:lastColumn="0" w:noHBand="0" w:noVBand="1"/>
      </w:tblPr>
      <w:tblGrid>
        <w:gridCol w:w="1660"/>
        <w:gridCol w:w="5660"/>
        <w:gridCol w:w="1540"/>
      </w:tblGrid>
      <w:tr w:rsidR="00A82622" w:rsidRPr="00A82622" w14:paraId="21DAC15B" w14:textId="77777777" w:rsidTr="00A8262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3A8A6" w14:textId="77777777" w:rsidR="00A82622" w:rsidRPr="00A82622" w:rsidRDefault="00A82622" w:rsidP="00A8262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Figure Panel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9AEA9" w14:textId="2802F2E5" w:rsidR="00A82622" w:rsidRPr="00A82622" w:rsidRDefault="003E4DF7" w:rsidP="00A8262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t-</w:t>
            </w:r>
            <w:r w:rsidR="00A82622" w:rsidRPr="00A8262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test comparis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E78BD" w14:textId="77777777" w:rsidR="00A82622" w:rsidRPr="00A82622" w:rsidRDefault="00A82622" w:rsidP="00A8262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 xml:space="preserve">P Value </w:t>
            </w:r>
          </w:p>
        </w:tc>
      </w:tr>
      <w:tr w:rsidR="00A82622" w:rsidRPr="00A82622" w14:paraId="029AE5B4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8799A" w14:textId="33DEFD25" w:rsidR="00A82622" w:rsidRPr="00A82622" w:rsidRDefault="00A82622" w:rsidP="00A8262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2 </w:t>
            </w:r>
            <w:r w:rsidR="003E4DF7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DF5F7" w14:textId="3375ECF5" w:rsidR="00A82622" w:rsidRPr="00A82622" w:rsidRDefault="00A82622" w:rsidP="00A8262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20C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ns957</w:t>
            </w: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 20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1E995" w14:textId="77777777" w:rsidR="00A82622" w:rsidRPr="00A82622" w:rsidRDefault="00A82622" w:rsidP="00A826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A82622" w:rsidRPr="00A82622" w14:paraId="2320C1BD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AE570" w14:textId="4AB053F7" w:rsidR="00A82622" w:rsidRPr="00A82622" w:rsidRDefault="00A82622" w:rsidP="00A8262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2 </w:t>
            </w:r>
            <w:r w:rsidR="003E4DF7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0B243" w14:textId="7D800612" w:rsidR="00A82622" w:rsidRPr="00A82622" w:rsidRDefault="00A82622" w:rsidP="00A8262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25C vs ns957 25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38422" w14:textId="77777777" w:rsidR="00A82622" w:rsidRPr="00A82622" w:rsidRDefault="00A82622" w:rsidP="00A826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46BC482D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C547C" w14:textId="5BFA93DE" w:rsidR="003E4DF7" w:rsidRPr="00A82622" w:rsidRDefault="003E4DF7" w:rsidP="00A8262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20E29" w14:textId="011AD9C5" w:rsidR="003E4DF7" w:rsidRPr="00A82622" w:rsidRDefault="00F06832" w:rsidP="00A8262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20C vs eor-1(ns957) 20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61123" w14:textId="04A2B8BB" w:rsidR="003E4DF7" w:rsidRPr="00A82622" w:rsidRDefault="00233046" w:rsidP="00A826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0002</w:t>
            </w:r>
          </w:p>
        </w:tc>
      </w:tr>
      <w:tr w:rsidR="003E4DF7" w:rsidRPr="00A82622" w14:paraId="47EC7AFD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027F4" w14:textId="73EC99D5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9AD02" w14:textId="54D879BD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20C vs eor-1(ok1127) 20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EF8D3" w14:textId="18E4E551" w:rsidR="003E4DF7" w:rsidRPr="00A82622" w:rsidRDefault="00233046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0012</w:t>
            </w:r>
          </w:p>
        </w:tc>
      </w:tr>
      <w:tr w:rsidR="003E4DF7" w:rsidRPr="00A82622" w14:paraId="44B1E212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C27D0" w14:textId="10CDC1BB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02B61" w14:textId="6107F3A9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20C vs eor-1(cs28) 20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D19C2" w14:textId="00D6462C" w:rsidR="003E4DF7" w:rsidRPr="00A82622" w:rsidRDefault="00233046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0040</w:t>
            </w:r>
          </w:p>
        </w:tc>
      </w:tr>
      <w:tr w:rsidR="003E4DF7" w:rsidRPr="00A82622" w14:paraId="21F75E61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84A95" w14:textId="76D3C748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1F8D1" w14:textId="7DC28DE7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ns957) 20C vs eor-1(ok1127) 20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336BA" w14:textId="6689F276" w:rsidR="003E4DF7" w:rsidRPr="00A82622" w:rsidRDefault="00233046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5167</w:t>
            </w:r>
          </w:p>
        </w:tc>
      </w:tr>
      <w:tr w:rsidR="003E4DF7" w:rsidRPr="00A82622" w14:paraId="64DCEA97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D607B" w14:textId="1496067A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0B08C0" w14:textId="21CAD97E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ns957) 20C vs eor-1(cs28) 20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BA52F" w14:textId="085A06CF" w:rsidR="003E4DF7" w:rsidRPr="00A82622" w:rsidRDefault="00233046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2594</w:t>
            </w:r>
          </w:p>
        </w:tc>
      </w:tr>
      <w:tr w:rsidR="003E4DF7" w:rsidRPr="00A82622" w14:paraId="32FB2139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BD057" w14:textId="5295B45A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46CB4" w14:textId="5B17DD87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ok1127) 20C vs eor-1(cs28) 20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AF9B9" w14:textId="4CE40071" w:rsidR="003E4DF7" w:rsidRPr="00A82622" w:rsidRDefault="00233046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6282</w:t>
            </w:r>
          </w:p>
        </w:tc>
      </w:tr>
      <w:tr w:rsidR="003E4DF7" w:rsidRPr="00A82622" w14:paraId="79BD447D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AA358" w14:textId="4E26568A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92516" w14:textId="6BF60F72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25C vs eor-1(ns957) 25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086B9" w14:textId="374EAB86" w:rsidR="003E4DF7" w:rsidRPr="00A82622" w:rsidRDefault="00233046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245C2849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BA222" w14:textId="0EC896A9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7C97E" w14:textId="057000E2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25C vs eor-1(ok1127) 25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9CA21" w14:textId="60170D98" w:rsidR="003E4DF7" w:rsidRPr="00A82622" w:rsidRDefault="00233046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0E058E60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239A4" w14:textId="1E3B5AC1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A28F0" w14:textId="598C4C0C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25C vs eor-1(cs28) 25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1494A" w14:textId="6F716452" w:rsidR="003E4DF7" w:rsidRPr="00A82622" w:rsidRDefault="00233046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5E69E2E9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1F507" w14:textId="6355E532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1CF55" w14:textId="3722A41A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ns957) 25C vs eor-1(ok1127) 25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BB5CB" w14:textId="67EC6496" w:rsidR="003E4DF7" w:rsidRPr="00A82622" w:rsidRDefault="00D13231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0005</w:t>
            </w:r>
          </w:p>
        </w:tc>
      </w:tr>
      <w:tr w:rsidR="003E4DF7" w:rsidRPr="00A82622" w14:paraId="5BB667A0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B853A" w14:textId="09170E1A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30917" w14:textId="221F139D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ns957) 25C vs eor-1(cs28) 25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09D7C" w14:textId="6BD5A306" w:rsidR="003E4DF7" w:rsidRPr="00A82622" w:rsidRDefault="00D13231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0009</w:t>
            </w:r>
          </w:p>
        </w:tc>
      </w:tr>
      <w:tr w:rsidR="003E4DF7" w:rsidRPr="00A82622" w14:paraId="72961E29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C93788" w14:textId="2B1D44C5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2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40DEE" w14:textId="419A2185" w:rsidR="003E4DF7" w:rsidRPr="00A82622" w:rsidRDefault="00F06832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ok1127) 25C vs eor-1(cs28) 25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76624" w14:textId="70996B3D" w:rsidR="003E4DF7" w:rsidRPr="00A82622" w:rsidRDefault="00233046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8697</w:t>
            </w:r>
          </w:p>
        </w:tc>
      </w:tr>
      <w:tr w:rsidR="003E4DF7" w:rsidRPr="00A82622" w14:paraId="3DDA1AA0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D1D78" w14:textId="215EAB5E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2 </w:t>
            </w: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048C8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Line 1 Transgenic vs Line 1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4DF5F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18848473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C412A" w14:textId="1F341B28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2 </w:t>
            </w: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CEEAD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Line 2 Transgenic vs Line 2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D5DCE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2E0DE8AA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9F6BC" w14:textId="53BFFF89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2 </w:t>
            </w: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B64A8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Line 3 Transgenic vs Line 3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1837B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3AFD581D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39992" w14:textId="2F1F4A2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2 </w:t>
            </w: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771BF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Line 1 Transgenic vs Line 1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381F5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012</w:t>
            </w:r>
          </w:p>
        </w:tc>
      </w:tr>
      <w:tr w:rsidR="003E4DF7" w:rsidRPr="00A82622" w14:paraId="2538EB09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A2EA6" w14:textId="03FE7EDB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2 </w:t>
            </w: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C4F2E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Line 2 Transgenic vs Line 2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64604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294</w:t>
            </w:r>
          </w:p>
        </w:tc>
      </w:tr>
      <w:tr w:rsidR="003E4DF7" w:rsidRPr="00A82622" w14:paraId="1392B6ED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D8693" w14:textId="41FEC308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2 </w:t>
            </w: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061C3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Line 3 Transgenic vs Line 3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33DB2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008</w:t>
            </w:r>
          </w:p>
        </w:tc>
      </w:tr>
      <w:tr w:rsidR="00C12C79" w:rsidRPr="00A82622" w14:paraId="23BC1881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CFECE" w14:textId="72EF7AB1" w:rsidR="00C12C79" w:rsidRPr="00A82622" w:rsidRDefault="00C12C79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 G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80A49" w14:textId="35758ECD" w:rsidR="00C12C79" w:rsidRPr="00A82622" w:rsidRDefault="00C12C79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cs28) vs ced-4(n116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F90A0" w14:textId="71BF7500" w:rsidR="00C12C79" w:rsidRPr="00A82622" w:rsidRDefault="00C12C79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C12C79" w:rsidRPr="00A82622" w14:paraId="1C4644B2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3AE7F" w14:textId="1EFCEC75" w:rsidR="00C12C79" w:rsidRDefault="00C12C79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 G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A3306" w14:textId="42D89EC8" w:rsidR="00C12C79" w:rsidRPr="00A82622" w:rsidRDefault="00C12C79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cs28) vs ced-4(n1162)</w:t>
            </w: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; eor-1(cs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454CD" w14:textId="7CF03166" w:rsidR="00C12C79" w:rsidRPr="00A82622" w:rsidRDefault="00C12C79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7885C78B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04CBA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 J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C8956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 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or-1 (cs28)</w:t>
            </w: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D7531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2291</w:t>
            </w:r>
          </w:p>
        </w:tc>
      </w:tr>
      <w:tr w:rsidR="003E4DF7" w:rsidRPr="00A82622" w14:paraId="7E6C446D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50B2B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 B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A4B35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wah-1 (gk539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4213F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011</w:t>
            </w:r>
          </w:p>
        </w:tc>
      </w:tr>
      <w:tr w:rsidR="003E4DF7" w:rsidRPr="00A82622" w14:paraId="0831AF51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A01EF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 B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8FCB9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or-1 (cs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42950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125E312C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F7450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 B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E229D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wah-1(gk5392)</w:t>
            </w: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;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or-1(cs28)</w:t>
            </w: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or-1 (cs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2BD1F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983</w:t>
            </w:r>
          </w:p>
        </w:tc>
      </w:tr>
      <w:tr w:rsidR="003E4DF7" w:rsidRPr="00A82622" w14:paraId="239B4D93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10F78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 C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B480F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Transgenic vs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83CA5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184</w:t>
            </w:r>
          </w:p>
        </w:tc>
      </w:tr>
      <w:tr w:rsidR="003E4DF7" w:rsidRPr="00A82622" w14:paraId="080A8A51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BCCC2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 D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AE57A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Line 1 Transgenic vs Line 1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2393D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1</w:t>
            </w:r>
          </w:p>
        </w:tc>
      </w:tr>
      <w:tr w:rsidR="003E4DF7" w:rsidRPr="00A82622" w14:paraId="4FECA055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8FEE6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 D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77D3F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Line 2 Transgenic vs Line 2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C9C7F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481</w:t>
            </w:r>
          </w:p>
        </w:tc>
      </w:tr>
      <w:tr w:rsidR="003E4DF7" w:rsidRPr="00A82622" w14:paraId="11C1EB35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FC1CF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 D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AEF61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Line 3 Transgenic vs Line 3 Contro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E132A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107</w:t>
            </w:r>
          </w:p>
        </w:tc>
      </w:tr>
      <w:tr w:rsidR="003E4DF7" w:rsidRPr="00A82622" w14:paraId="3C6CEB32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90587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 H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5EB80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or-1 (cs28)</w:t>
            </w: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87713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306</w:t>
            </w:r>
          </w:p>
        </w:tc>
      </w:tr>
      <w:tr w:rsidR="00745FF0" w:rsidRPr="00A82622" w14:paraId="5CD3A4AE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9AE69" w14:textId="30C42E96" w:rsidR="00745FF0" w:rsidRPr="00A82622" w:rsidRDefault="00745FF0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 B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4C05F" w14:textId="27F50328" w:rsidR="00745FF0" w:rsidRPr="00A82622" w:rsidRDefault="00745FF0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vs scrm-1(tm69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4C843" w14:textId="3F5B130C" w:rsidR="00745FF0" w:rsidRPr="00A82622" w:rsidRDefault="0079200A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0059</w:t>
            </w:r>
          </w:p>
        </w:tc>
      </w:tr>
      <w:tr w:rsidR="003E4DF7" w:rsidRPr="00A82622" w14:paraId="4E4D3E45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7A818" w14:textId="06411999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5 </w:t>
            </w:r>
            <w:r w:rsidR="00745FF0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86CC6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vs wah-1 (gk539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1A96C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058</w:t>
            </w:r>
          </w:p>
        </w:tc>
      </w:tr>
      <w:tr w:rsidR="003E4DF7" w:rsidRPr="00A82622" w14:paraId="43DC13CA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AB317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5 K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51A8D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wt vs scrm-1 (tm69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8589B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055</w:t>
            </w:r>
          </w:p>
        </w:tc>
      </w:tr>
      <w:tr w:rsidR="003E4DF7" w:rsidRPr="00A82622" w14:paraId="4EBE0D1B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87D09" w14:textId="1B732AF3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1B49C" w14:textId="12FF04E1" w:rsidR="003E4DF7" w:rsidRPr="00A82622" w:rsidRDefault="00BF45AB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ok1127) vs ced-12(ky149) Refract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4AA58E" w14:textId="07032595" w:rsidR="003E4DF7" w:rsidRPr="00A82622" w:rsidRDefault="002562BE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4893BFB9" w14:textId="77777777" w:rsidTr="00667443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97894" w14:textId="31F9470D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3AF43" w14:textId="6BFC240C" w:rsidR="003E4DF7" w:rsidRPr="00A82622" w:rsidRDefault="00BF45AB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eor-1(ok1127) vs eor-1(ok1127);ced-12(ky149) Refract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793F3" w14:textId="1EC56CD8" w:rsidR="003E4DF7" w:rsidRPr="00A82622" w:rsidRDefault="002562BE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68A7C28B" w14:textId="77777777" w:rsidTr="00667443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638FF" w14:textId="432788A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lastRenderedPageBreak/>
              <w:t>6 E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57643" w14:textId="1D871BCD" w:rsidR="003E4DF7" w:rsidRPr="00A82622" w:rsidRDefault="00BF45AB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ced-12(ky149) vs eor-1(ok1127);ced-12(ky149) Refracti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A6CA33" w14:textId="4FE6E722" w:rsidR="003E4DF7" w:rsidRPr="00A82622" w:rsidRDefault="002562BE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0049</w:t>
            </w:r>
          </w:p>
        </w:tc>
      </w:tr>
      <w:tr w:rsidR="003E4DF7" w:rsidRPr="00A82622" w14:paraId="309E46E7" w14:textId="77777777" w:rsidTr="00F7604C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D6EA7" w14:textId="5EB23AB8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 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ACE69" w14:textId="713F97EB" w:rsidR="003E4DF7" w:rsidRPr="00A82622" w:rsidRDefault="00BF45AB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eor-1(ok1127) vs ced-12(ky149) </w:t>
            </w:r>
            <w:proofErr w:type="gramStart"/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Non-Refractile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D98DE" w14:textId="4565431C" w:rsidR="003E4DF7" w:rsidRPr="00A82622" w:rsidRDefault="002562BE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0725</w:t>
            </w:r>
          </w:p>
        </w:tc>
      </w:tr>
      <w:tr w:rsidR="003E4DF7" w:rsidRPr="00A82622" w14:paraId="1E9E516A" w14:textId="77777777" w:rsidTr="00F7604C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B422D" w14:textId="76838CB1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 E</w:t>
            </w:r>
          </w:p>
        </w:tc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68287" w14:textId="768B07C9" w:rsidR="003E4DF7" w:rsidRPr="00A82622" w:rsidRDefault="00BF45AB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eor-1(ok1127) vs eor-1(ok1127);ced-12(ky149) </w:t>
            </w:r>
            <w:proofErr w:type="gramStart"/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Non-Refractile</w:t>
            </w:r>
            <w:proofErr w:type="gram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A4824" w14:textId="58CC6C00" w:rsidR="003E4DF7" w:rsidRPr="00A82622" w:rsidRDefault="002562BE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5EA00C8B" w14:textId="77777777" w:rsidTr="00F7604C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5393B" w14:textId="2FB95910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 E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15557" w14:textId="3BFA815A" w:rsidR="003E4DF7" w:rsidRPr="00A82622" w:rsidRDefault="00BF45AB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ced-12(ky149) vs eor-1(ok1127);ced-12(ky149) </w:t>
            </w:r>
            <w:proofErr w:type="gramStart"/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Non-Refractile</w:t>
            </w:r>
            <w:proofErr w:type="gram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3BA55" w14:textId="35582C3E" w:rsidR="003E4DF7" w:rsidRPr="00A82622" w:rsidRDefault="002562BE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5BB6333A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01248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7A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A558F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cps-6 (ok171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11D1A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473</w:t>
            </w:r>
          </w:p>
        </w:tc>
      </w:tr>
      <w:tr w:rsidR="003E4DF7" w:rsidRPr="00A82622" w14:paraId="164E4A9C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82E87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7A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DF7EA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wah-1 (gk539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CA40C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484</w:t>
            </w:r>
          </w:p>
        </w:tc>
      </w:tr>
      <w:tr w:rsidR="003E4DF7" w:rsidRPr="00A82622" w14:paraId="23149526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10BE0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7A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17BF8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wah-1(gk5392)</w:t>
            </w: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wah-1(gk5392)</w:t>
            </w: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;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 xml:space="preserve">cps-6 (ok1718)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DD301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gt;0.9999</w:t>
            </w:r>
          </w:p>
        </w:tc>
      </w:tr>
      <w:tr w:rsidR="003E4DF7" w:rsidRPr="00A82622" w14:paraId="368BFC39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A86BA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7A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890E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nuc-1 (e139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99EC0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101</w:t>
            </w:r>
          </w:p>
        </w:tc>
      </w:tr>
      <w:tr w:rsidR="003E4DF7" w:rsidRPr="00A82622" w14:paraId="68BB76D9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7F3B2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S 2 A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CB719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or-2 (cs4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92634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473</w:t>
            </w:r>
          </w:p>
        </w:tc>
      </w:tr>
      <w:tr w:rsidR="003E4DF7" w:rsidRPr="00A82622" w14:paraId="35F47BA9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B5A7D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S 2 A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B70AF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mau-2 (qm16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ECC67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&lt;0.0001</w:t>
            </w:r>
          </w:p>
        </w:tc>
      </w:tr>
      <w:tr w:rsidR="003E4DF7" w:rsidRPr="00A82622" w14:paraId="38B412E9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DFFA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S 2 A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57501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swsn-1 (ku35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67284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0061</w:t>
            </w:r>
          </w:p>
        </w:tc>
      </w:tr>
      <w:tr w:rsidR="003E4DF7" w:rsidRPr="00A82622" w14:paraId="38A0888F" w14:textId="77777777" w:rsidTr="00A8262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65021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S 3 L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CF9DF" w14:textId="77777777" w:rsidR="003E4DF7" w:rsidRPr="00A82622" w:rsidRDefault="003E4DF7" w:rsidP="003E4DF7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A8262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 xml:space="preserve">wt vs </w:t>
            </w:r>
            <w:r w:rsidRPr="00A8262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or-1 (cs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AD1D5" w14:textId="77777777" w:rsidR="003E4DF7" w:rsidRPr="00A82622" w:rsidRDefault="003E4DF7" w:rsidP="003E4DF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82622">
              <w:rPr>
                <w:rFonts w:ascii="Arial" w:eastAsia="Times New Roman" w:hAnsi="Arial" w:cs="Arial"/>
                <w:kern w:val="0"/>
                <w14:ligatures w14:val="none"/>
              </w:rPr>
              <w:t>0.7909</w:t>
            </w:r>
          </w:p>
        </w:tc>
      </w:tr>
    </w:tbl>
    <w:p w14:paraId="40E70309" w14:textId="77777777" w:rsidR="00A82622" w:rsidRDefault="00A82622"/>
    <w:sectPr w:rsidR="00A82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E4AB78" w14:textId="77777777" w:rsidR="00634202" w:rsidRDefault="00634202" w:rsidP="00F7604C">
      <w:pPr>
        <w:spacing w:after="0" w:line="240" w:lineRule="auto"/>
      </w:pPr>
      <w:r>
        <w:separator/>
      </w:r>
    </w:p>
  </w:endnote>
  <w:endnote w:type="continuationSeparator" w:id="0">
    <w:p w14:paraId="2E0C4DCC" w14:textId="77777777" w:rsidR="00634202" w:rsidRDefault="00634202" w:rsidP="00F76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595EB" w14:textId="77777777" w:rsidR="00634202" w:rsidRDefault="00634202" w:rsidP="00F7604C">
      <w:pPr>
        <w:spacing w:after="0" w:line="240" w:lineRule="auto"/>
      </w:pPr>
      <w:r>
        <w:separator/>
      </w:r>
    </w:p>
  </w:footnote>
  <w:footnote w:type="continuationSeparator" w:id="0">
    <w:p w14:paraId="635FCED5" w14:textId="77777777" w:rsidR="00634202" w:rsidRDefault="00634202" w:rsidP="00F760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22"/>
    <w:rsid w:val="00025008"/>
    <w:rsid w:val="00233046"/>
    <w:rsid w:val="002562BE"/>
    <w:rsid w:val="003E4DF7"/>
    <w:rsid w:val="0057618D"/>
    <w:rsid w:val="00634202"/>
    <w:rsid w:val="00634E78"/>
    <w:rsid w:val="00667443"/>
    <w:rsid w:val="00745FF0"/>
    <w:rsid w:val="0079200A"/>
    <w:rsid w:val="00A82622"/>
    <w:rsid w:val="00BF45AB"/>
    <w:rsid w:val="00C12C79"/>
    <w:rsid w:val="00C84F64"/>
    <w:rsid w:val="00D003E4"/>
    <w:rsid w:val="00D13231"/>
    <w:rsid w:val="00F06832"/>
    <w:rsid w:val="00F7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16B32"/>
  <w15:chartTrackingRefBased/>
  <w15:docId w15:val="{319317B0-623C-AC43-83AA-3C7C8D8F5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6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6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6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6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6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6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6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6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6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62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60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04C"/>
  </w:style>
  <w:style w:type="paragraph" w:styleId="Footer">
    <w:name w:val="footer"/>
    <w:basedOn w:val="Normal"/>
    <w:link w:val="FooterChar"/>
    <w:uiPriority w:val="99"/>
    <w:unhideWhenUsed/>
    <w:rsid w:val="00F760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er, Nathan</dc:creator>
  <cp:keywords/>
  <dc:description/>
  <cp:lastModifiedBy>Elkhalil, Aladin</cp:lastModifiedBy>
  <cp:revision>12</cp:revision>
  <dcterms:created xsi:type="dcterms:W3CDTF">2025-10-20T21:16:00Z</dcterms:created>
  <dcterms:modified xsi:type="dcterms:W3CDTF">2025-11-25T17:54:00Z</dcterms:modified>
</cp:coreProperties>
</file>